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F22" w:rsidRPr="00E627D4" w:rsidRDefault="00B528C4" w:rsidP="002B6F22">
      <w:pPr>
        <w:pBdr>
          <w:bottom w:val="single" w:sz="4" w:space="1" w:color="auto"/>
        </w:pBdr>
        <w:spacing w:after="160" w:line="259" w:lineRule="auto"/>
        <w:jc w:val="center"/>
        <w:rPr>
          <w:lang w:val="en-GB"/>
        </w:rPr>
      </w:pPr>
      <w:r>
        <w:rPr>
          <w:lang w:val="en-GB"/>
        </w:rPr>
        <w:t xml:space="preserve">Additional </w:t>
      </w:r>
      <w:proofErr w:type="spellStart"/>
      <w:r>
        <w:rPr>
          <w:lang w:val="en-GB"/>
        </w:rPr>
        <w:t>File_</w:t>
      </w:r>
      <w:r w:rsidR="002B6F22" w:rsidRPr="00E627D4">
        <w:rPr>
          <w:lang w:val="en-GB"/>
        </w:rPr>
        <w:t>Supplementary</w:t>
      </w:r>
      <w:proofErr w:type="spellEnd"/>
      <w:r w:rsidR="002B6F22" w:rsidRPr="00E627D4">
        <w:rPr>
          <w:lang w:val="en-GB"/>
        </w:rPr>
        <w:t xml:space="preserve"> Material</w:t>
      </w:r>
    </w:p>
    <w:p w:rsidR="00EB0780" w:rsidRPr="00F9085A" w:rsidRDefault="00EB0780" w:rsidP="00EB0780">
      <w:pPr>
        <w:rPr>
          <w:b/>
          <w:lang w:val="en-GB"/>
        </w:rPr>
      </w:pPr>
      <w:r w:rsidRPr="00F9085A">
        <w:rPr>
          <w:b/>
          <w:lang w:val="en-GB"/>
        </w:rPr>
        <w:t xml:space="preserve">Table </w:t>
      </w:r>
      <w:r>
        <w:rPr>
          <w:b/>
          <w:lang w:val="en-GB"/>
        </w:rPr>
        <w:t>A</w:t>
      </w:r>
      <w:r w:rsidRPr="00F9085A">
        <w:rPr>
          <w:b/>
          <w:lang w:val="en-GB"/>
        </w:rPr>
        <w:t>. Characteristics of participants and non-participants in the survey, France 2019</w:t>
      </w:r>
    </w:p>
    <w:p w:rsidR="00EB0780" w:rsidRPr="00F9085A" w:rsidRDefault="00EB0780" w:rsidP="00EB0780">
      <w:pPr>
        <w:rPr>
          <w:rFonts w:ascii="Arial" w:hAnsi="Arial" w:cs="Arial"/>
          <w:bCs/>
          <w:sz w:val="16"/>
          <w:szCs w:val="16"/>
          <w:lang w:val="en-GB"/>
        </w:rPr>
      </w:pP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1961"/>
        <w:gridCol w:w="927"/>
        <w:gridCol w:w="37"/>
        <w:gridCol w:w="1034"/>
        <w:gridCol w:w="1208"/>
        <w:gridCol w:w="934"/>
        <w:gridCol w:w="1034"/>
        <w:gridCol w:w="1228"/>
        <w:gridCol w:w="925"/>
      </w:tblGrid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780" w:rsidRPr="00F9085A" w:rsidRDefault="00EB0780" w:rsidP="00D97C6B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articipants </w:t>
            </w:r>
          </w:p>
        </w:tc>
        <w:tc>
          <w:tcPr>
            <w:tcW w:w="3196" w:type="dxa"/>
            <w:gridSpan w:val="3"/>
            <w:tcBorders>
              <w:bottom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n-participants</w:t>
            </w:r>
          </w:p>
        </w:tc>
        <w:tc>
          <w:tcPr>
            <w:tcW w:w="925" w:type="dxa"/>
          </w:tcPr>
          <w:p w:rsidR="00EB0780" w:rsidRPr="00F9085A" w:rsidRDefault="00EB0780" w:rsidP="00D97C6B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portion (%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portion among participants (%)</w:t>
            </w:r>
          </w:p>
        </w:tc>
        <w:tc>
          <w:tcPr>
            <w:tcW w:w="934" w:type="dxa"/>
            <w:tcBorders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portion (%)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oportion among non-participants (%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 </w:t>
            </w:r>
            <w:r w:rsidRPr="00F9085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3)</w:t>
            </w:r>
          </w:p>
        </w:tc>
      </w:tr>
      <w:tr w:rsidR="00EB0780" w:rsidRPr="00F9085A" w:rsidTr="00D97C6B"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fr-FR"/>
              </w:rPr>
              <w:t>All HCW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59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97.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3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.</w:t>
            </w: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EB0780" w:rsidRPr="00F9085A" w:rsidTr="00D97C6B"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CW category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0780" w:rsidRPr="00F9085A" w:rsidRDefault="00EB0780" w:rsidP="00D97C6B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Physicia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12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6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14.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17.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Midwife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4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8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4.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.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7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Nurse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36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7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42.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35.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3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Nursing assistant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32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6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38.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1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44.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5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ge group (years) </w:t>
            </w:r>
            <w:r w:rsidRPr="00F9085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1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Under 30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18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8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1.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9.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30 to 39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26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7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30.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2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30.8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40 to 49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19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7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3.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6.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3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50 and over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19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7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2.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2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4.8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4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Sex</w:t>
            </w: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F9085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Female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72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7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84.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1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73.0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Male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13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15.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2.7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3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ard Category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Medicine or surgery for adults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3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7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35.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2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35.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Intensive care, oncology, haematology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16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6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19.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2.7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2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Gynaecology and obstetrics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10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8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12.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5.6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2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Paediatric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7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7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9.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2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9.8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</w:t>
            </w:r>
          </w:p>
        </w:tc>
      </w:tr>
      <w:tr w:rsidR="00EB0780" w:rsidRPr="00F9085A" w:rsidTr="00D97C6B"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Follow-up care and rehabilitatio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11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7.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4.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908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6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26.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0780" w:rsidRPr="00F9085A" w:rsidRDefault="00EB0780" w:rsidP="00D97C6B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908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6</w:t>
            </w:r>
          </w:p>
        </w:tc>
      </w:tr>
    </w:tbl>
    <w:p w:rsidR="00EB0780" w:rsidRPr="00F9085A" w:rsidRDefault="00EB0780" w:rsidP="00EB0780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16"/>
          <w:szCs w:val="16"/>
          <w:lang w:val="en-GB"/>
        </w:rPr>
      </w:pPr>
      <w:r w:rsidRPr="004F1E78">
        <w:rPr>
          <w:rFonts w:ascii="Arial" w:hAnsi="Arial" w:cs="Arial"/>
          <w:bCs/>
          <w:sz w:val="16"/>
          <w:szCs w:val="16"/>
          <w:lang w:val="en-GB"/>
        </w:rPr>
        <w:t xml:space="preserve">Age group unknown for 191 participating HCW (2.2%) and 21 non-participating HCW (9.0%). </w:t>
      </w:r>
      <w:r w:rsidR="008D2679" w:rsidRPr="00470486">
        <w:rPr>
          <w:rFonts w:ascii="Arial" w:hAnsi="Arial" w:cs="Arial"/>
          <w:color w:val="23282C"/>
          <w:sz w:val="16"/>
          <w:szCs w:val="16"/>
          <w:lang w:val="en-US"/>
        </w:rPr>
        <w:t>Gender unknown for 72</w:t>
      </w:r>
      <w:r w:rsidR="008D2679" w:rsidRPr="00470486">
        <w:rPr>
          <w:rFonts w:ascii="Arial" w:hAnsi="Arial" w:cs="Arial"/>
          <w:color w:val="23282C"/>
          <w:sz w:val="16"/>
          <w:szCs w:val="16"/>
          <w:lang w:val="en-US"/>
        </w:rPr>
        <w:t xml:space="preserve"> </w:t>
      </w:r>
      <w:r w:rsidR="008D2679" w:rsidRPr="00470486">
        <w:rPr>
          <w:rFonts w:ascii="Arial" w:hAnsi="Arial" w:cs="Arial"/>
          <w:color w:val="23282C"/>
          <w:sz w:val="16"/>
          <w:szCs w:val="16"/>
          <w:lang w:val="en-US"/>
        </w:rPr>
        <w:t>participating HCW (0.8%), and 10 non-participating HCW (4.3%)</w:t>
      </w:r>
      <w:r>
        <w:rPr>
          <w:rFonts w:ascii="Arial" w:hAnsi="Arial" w:cs="Arial"/>
          <w:bCs/>
          <w:sz w:val="16"/>
          <w:szCs w:val="16"/>
          <w:lang w:val="en-GB"/>
        </w:rPr>
        <w:t>.</w:t>
      </w:r>
    </w:p>
    <w:p w:rsidR="00EB0780" w:rsidRPr="00F9085A" w:rsidRDefault="00EB0780" w:rsidP="00EB0780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16"/>
          <w:szCs w:val="16"/>
          <w:lang w:val="en-GB"/>
        </w:rPr>
      </w:pPr>
      <w:r w:rsidRPr="00F9085A">
        <w:rPr>
          <w:rFonts w:ascii="Arial" w:hAnsi="Arial" w:cs="Arial"/>
          <w:bCs/>
          <w:sz w:val="16"/>
          <w:szCs w:val="16"/>
          <w:lang w:val="en-GB"/>
        </w:rPr>
        <w:t xml:space="preserve">Fisher’s exact test </w:t>
      </w:r>
    </w:p>
    <w:p w:rsidR="00EB0780" w:rsidRPr="00F9085A" w:rsidRDefault="00EB0780" w:rsidP="00EB0780">
      <w:pPr>
        <w:rPr>
          <w:lang w:val="en-GB"/>
        </w:rPr>
        <w:sectPr w:rsidR="00EB0780" w:rsidRPr="00F9085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2B6F22" w:rsidRPr="00E627D4" w:rsidRDefault="002B6F22" w:rsidP="002B6F22">
      <w:pPr>
        <w:rPr>
          <w:lang w:val="en-GB"/>
        </w:rPr>
      </w:pPr>
      <w:r w:rsidRPr="00E627D4">
        <w:rPr>
          <w:lang w:val="en-GB"/>
        </w:rPr>
        <w:lastRenderedPageBreak/>
        <w:t xml:space="preserve">Figure 1 [Supplementary Material]. Healthcare workers’ (HCW) acceptability of </w:t>
      </w:r>
      <w:r w:rsidRPr="00E627D4">
        <w:rPr>
          <w:rFonts w:ascii="Arial" w:hAnsi="Arial" w:cs="Arial"/>
          <w:b/>
          <w:sz w:val="18"/>
          <w:szCs w:val="18"/>
          <w:lang w:val="en-GB"/>
        </w:rPr>
        <w:t xml:space="preserve">mandatory vaccination (quite or very favourable) against measles, pertussis, varicella and influenza for HCW according </w:t>
      </w:r>
      <w:proofErr w:type="gramStart"/>
      <w:r w:rsidRPr="00E627D4">
        <w:rPr>
          <w:rFonts w:ascii="Arial" w:hAnsi="Arial" w:cs="Arial"/>
          <w:b/>
          <w:sz w:val="18"/>
          <w:szCs w:val="18"/>
          <w:lang w:val="en-GB"/>
        </w:rPr>
        <w:t>to  region</w:t>
      </w:r>
      <w:proofErr w:type="gramEnd"/>
      <w:r w:rsidRPr="00E627D4">
        <w:rPr>
          <w:rFonts w:ascii="Arial" w:hAnsi="Arial" w:cs="Arial"/>
          <w:b/>
          <w:sz w:val="18"/>
          <w:szCs w:val="18"/>
          <w:lang w:val="en-GB"/>
        </w:rPr>
        <w:t xml:space="preserve">; study in healthcare facilities, </w:t>
      </w:r>
      <w:r w:rsidRPr="00E627D4">
        <w:rPr>
          <w:rFonts w:ascii="Arial" w:eastAsia="Calibri" w:hAnsi="Arial" w:cs="Arial"/>
          <w:b/>
          <w:sz w:val="18"/>
          <w:szCs w:val="18"/>
          <w:lang w:val="en-GB"/>
        </w:rPr>
        <w:t>France, 2019</w:t>
      </w:r>
    </w:p>
    <w:tbl>
      <w:tblPr>
        <w:tblStyle w:val="TableGrid"/>
        <w:tblW w:w="1048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5046"/>
        <w:gridCol w:w="330"/>
        <w:gridCol w:w="4788"/>
        <w:gridCol w:w="318"/>
      </w:tblGrid>
      <w:tr w:rsidR="002B6F22" w:rsidRPr="00E627D4" w:rsidTr="0017253B">
        <w:tc>
          <w:tcPr>
            <w:tcW w:w="5376" w:type="dxa"/>
            <w:gridSpan w:val="2"/>
          </w:tcPr>
          <w:p w:rsidR="002B6F22" w:rsidRPr="00E627D4" w:rsidRDefault="002B6F22" w:rsidP="0017253B">
            <w:pPr>
              <w:rPr>
                <w:lang w:val="en-GB"/>
              </w:rPr>
            </w:pPr>
            <w:r w:rsidRPr="00E627D4">
              <w:rPr>
                <w:lang w:val="en-GB"/>
              </w:rPr>
              <w:t>1.a Vaccination against measles</w:t>
            </w:r>
          </w:p>
        </w:tc>
        <w:tc>
          <w:tcPr>
            <w:tcW w:w="5106" w:type="dxa"/>
            <w:gridSpan w:val="2"/>
          </w:tcPr>
          <w:p w:rsidR="002B6F22" w:rsidRPr="00E627D4" w:rsidRDefault="002B6F22" w:rsidP="0017253B">
            <w:pPr>
              <w:rPr>
                <w:lang w:val="en-GB"/>
              </w:rPr>
            </w:pPr>
            <w:r w:rsidRPr="00F5047A">
              <w:t xml:space="preserve">1.b Vaccination </w:t>
            </w:r>
            <w:proofErr w:type="spellStart"/>
            <w:r w:rsidRPr="00F5047A">
              <w:t>against</w:t>
            </w:r>
            <w:proofErr w:type="spellEnd"/>
            <w:r w:rsidRPr="00F5047A">
              <w:t xml:space="preserve"> </w:t>
            </w:r>
            <w:proofErr w:type="spellStart"/>
            <w:r w:rsidRPr="00F5047A">
              <w:t>pertussis</w:t>
            </w:r>
            <w:proofErr w:type="spellEnd"/>
          </w:p>
        </w:tc>
      </w:tr>
      <w:tr w:rsidR="002B6F22" w:rsidRPr="00E627D4" w:rsidTr="0017253B">
        <w:trPr>
          <w:gridAfter w:val="1"/>
          <w:wAfter w:w="318" w:type="dxa"/>
        </w:trPr>
        <w:tc>
          <w:tcPr>
            <w:tcW w:w="5046" w:type="dxa"/>
          </w:tcPr>
          <w:p w:rsidR="002B6F22" w:rsidRPr="00E627D4" w:rsidRDefault="002B6F22" w:rsidP="0017253B">
            <w:pPr>
              <w:rPr>
                <w:lang w:val="en-GB"/>
              </w:rPr>
            </w:pPr>
            <w:r w:rsidRPr="00F5047A">
              <w:rPr>
                <w:noProof/>
                <w:lang w:val="en-US"/>
              </w:rPr>
              <w:drawing>
                <wp:inline distT="0" distB="0" distL="0" distR="0" wp14:anchorId="1B89E7A0" wp14:editId="1487A6FD">
                  <wp:extent cx="2674800" cy="1890000"/>
                  <wp:effectExtent l="0" t="0" r="0" b="0"/>
                  <wp:docPr id="5" name="Image 5" descr="L:\DMI\REV\6-Thematiques\CouvertureVaccinale\Couverture professionnels de sante\2019_CV prof hospitaliers\Communication\article position_obligation vaccinale\cartes\Carte V3\Carte_CV_Measles_V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L:\DMI\REV\6-Thematiques\CouvertureVaccinale\Couverture professionnels de sante\2019_CV prof hospitaliers\Communication\article position_obligation vaccinale\cartes\Carte V3\Carte_CV_Measles_V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48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8" w:type="dxa"/>
            <w:gridSpan w:val="2"/>
          </w:tcPr>
          <w:p w:rsidR="002B6F22" w:rsidRPr="00E627D4" w:rsidRDefault="002B6F22" w:rsidP="0017253B">
            <w:pPr>
              <w:rPr>
                <w:lang w:val="en-GB"/>
              </w:rPr>
            </w:pPr>
            <w:r w:rsidRPr="00F5047A">
              <w:rPr>
                <w:noProof/>
                <w:lang w:val="en-US"/>
              </w:rPr>
              <w:drawing>
                <wp:inline distT="0" distB="0" distL="0" distR="0" wp14:anchorId="331E04CA" wp14:editId="21AA7ACC">
                  <wp:extent cx="2674800" cy="1890000"/>
                  <wp:effectExtent l="0" t="0" r="0" b="0"/>
                  <wp:docPr id="6" name="Image 6" descr="L:\DMI\REV\6-Thematiques\CouvertureVaccinale\Couverture professionnels de sante\2019_CV prof hospitaliers\Communication\article position_obligation vaccinale\cartes\Carte V3\Carte_CV_Pertussis_V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L:\DMI\REV\6-Thematiques\CouvertureVaccinale\Couverture professionnels de sante\2019_CV prof hospitaliers\Communication\article position_obligation vaccinale\cartes\Carte V3\Carte_CV_Pertussis_V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48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6F22" w:rsidRPr="00E627D4" w:rsidTr="0017253B">
        <w:tc>
          <w:tcPr>
            <w:tcW w:w="5376" w:type="dxa"/>
            <w:gridSpan w:val="2"/>
          </w:tcPr>
          <w:p w:rsidR="002B6F22" w:rsidRPr="00E627D4" w:rsidRDefault="002B6F22" w:rsidP="0017253B">
            <w:pPr>
              <w:rPr>
                <w:lang w:val="en-GB"/>
              </w:rPr>
            </w:pPr>
            <w:r w:rsidRPr="00E627D4">
              <w:rPr>
                <w:lang w:val="en-GB"/>
              </w:rPr>
              <w:t>1.c Vaccination against varicella</w:t>
            </w:r>
          </w:p>
        </w:tc>
        <w:tc>
          <w:tcPr>
            <w:tcW w:w="5106" w:type="dxa"/>
            <w:gridSpan w:val="2"/>
          </w:tcPr>
          <w:p w:rsidR="002B6F22" w:rsidRPr="00E627D4" w:rsidRDefault="002B6F22" w:rsidP="0017253B">
            <w:pPr>
              <w:rPr>
                <w:lang w:val="en-GB"/>
              </w:rPr>
            </w:pPr>
            <w:r w:rsidRPr="00E627D4">
              <w:rPr>
                <w:lang w:val="en-GB"/>
              </w:rPr>
              <w:t>1.d Vaccination against influenza</w:t>
            </w:r>
          </w:p>
        </w:tc>
      </w:tr>
      <w:tr w:rsidR="002B6F22" w:rsidRPr="00E627D4" w:rsidTr="0017253B">
        <w:tc>
          <w:tcPr>
            <w:tcW w:w="5376" w:type="dxa"/>
            <w:gridSpan w:val="2"/>
          </w:tcPr>
          <w:p w:rsidR="002B6F22" w:rsidRPr="00E627D4" w:rsidRDefault="002B6F22" w:rsidP="0017253B">
            <w:pPr>
              <w:rPr>
                <w:lang w:val="en-GB"/>
              </w:rPr>
            </w:pPr>
            <w:r w:rsidRPr="00F5047A">
              <w:rPr>
                <w:noProof/>
                <w:lang w:val="en-US"/>
              </w:rPr>
              <w:drawing>
                <wp:inline distT="0" distB="0" distL="0" distR="0" wp14:anchorId="2435AD8B" wp14:editId="3A4F6146">
                  <wp:extent cx="2671200" cy="1890000"/>
                  <wp:effectExtent l="0" t="0" r="0" b="0"/>
                  <wp:docPr id="7" name="Image 7" descr="L:\DMI\REV\6-Thematiques\CouvertureVaccinale\Couverture professionnels de sante\2019_CV prof hospitaliers\Communication\article position_obligation vaccinale\cartes\Carte V3\Carte_CV_Varicella_V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L:\DMI\REV\6-Thematiques\CouvertureVaccinale\Couverture professionnels de sante\2019_CV prof hospitaliers\Communication\article position_obligation vaccinale\cartes\Carte V3\Carte_CV_Varicella_V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2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6" w:type="dxa"/>
            <w:gridSpan w:val="2"/>
          </w:tcPr>
          <w:p w:rsidR="002B6F22" w:rsidRDefault="002B6F22" w:rsidP="0017253B">
            <w:pPr>
              <w:rPr>
                <w:lang w:val="en-GB"/>
              </w:rPr>
            </w:pPr>
            <w:r w:rsidRPr="00F5047A">
              <w:rPr>
                <w:noProof/>
                <w:lang w:val="en-US"/>
              </w:rPr>
              <w:drawing>
                <wp:inline distT="0" distB="0" distL="0" distR="0" wp14:anchorId="1253819D" wp14:editId="28A02CF1">
                  <wp:extent cx="2671200" cy="1890000"/>
                  <wp:effectExtent l="0" t="0" r="0" b="0"/>
                  <wp:docPr id="8" name="Image 8" descr="L:\DMI\REV\6-Thematiques\CouvertureVaccinale\Couverture professionnels de sante\2019_CV prof hospitaliers\Communication\article position_obligation vaccinale\cartes\Carte V3\Carte_CV_Influenza_V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L:\DMI\REV\6-Thematiques\CouvertureVaccinale\Couverture professionnels de sante\2019_CV prof hospitaliers\Communication\article position_obligation vaccinale\cartes\Carte V3\Carte_CV_Influenza_V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2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22" w:rsidRPr="00E627D4" w:rsidRDefault="002B6F22" w:rsidP="0017253B">
            <w:pPr>
              <w:rPr>
                <w:lang w:val="en-GB"/>
              </w:rPr>
            </w:pPr>
          </w:p>
        </w:tc>
      </w:tr>
    </w:tbl>
    <w:p w:rsidR="008D4416" w:rsidRDefault="00470486"/>
    <w:sectPr w:rsidR="008D44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FD4810"/>
    <w:multiLevelType w:val="hybridMultilevel"/>
    <w:tmpl w:val="CC765AF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8424F6"/>
    <w:multiLevelType w:val="hybridMultilevel"/>
    <w:tmpl w:val="CC765AF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5DA"/>
    <w:rsid w:val="00062ADE"/>
    <w:rsid w:val="00195F86"/>
    <w:rsid w:val="002B6F22"/>
    <w:rsid w:val="00470486"/>
    <w:rsid w:val="004F1E78"/>
    <w:rsid w:val="006E3FD9"/>
    <w:rsid w:val="008D2679"/>
    <w:rsid w:val="00A3579B"/>
    <w:rsid w:val="00A52EB1"/>
    <w:rsid w:val="00AD694B"/>
    <w:rsid w:val="00B528C4"/>
    <w:rsid w:val="00DE15DA"/>
    <w:rsid w:val="00EB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C7ABF"/>
  <w15:chartTrackingRefBased/>
  <w15:docId w15:val="{9E61C6D4-FB15-47B0-B3A7-4F2FBD87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F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07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X Sophie</dc:creator>
  <cp:keywords/>
  <dc:description/>
  <cp:lastModifiedBy>Siacor, Renante</cp:lastModifiedBy>
  <cp:revision>6</cp:revision>
  <dcterms:created xsi:type="dcterms:W3CDTF">2023-03-15T13:24:00Z</dcterms:created>
  <dcterms:modified xsi:type="dcterms:W3CDTF">2023-04-05T20:56:00Z</dcterms:modified>
</cp:coreProperties>
</file>